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48" w:hanging="0"/>
        <w:rPr/>
      </w:pPr>
      <w:r>
        <w:rPr>
          <w:rFonts w:cs="Times New Roman" w:ascii="Times New Roman" w:hAnsi="Times New Roman"/>
          <w:b/>
        </w:rPr>
        <w:t>Supplemental Table 6.</w:t>
      </w:r>
      <w:r>
        <w:rPr>
          <w:rFonts w:cs="Times New Roman" w:ascii="Times New Roman" w:hAnsi="Times New Roman"/>
        </w:rPr>
        <w:t xml:space="preserve"> List of 14 genes represented by several probes across the array, which were amplified or deleted in serial progressive leukoplakia lesions and paired OSCCs, but not in non-progressive samples. Data were normalized against Promega normal gDNA.</w:t>
      </w:r>
    </w:p>
    <w:p>
      <w:pPr>
        <w:pStyle w:val="Normal"/>
        <w:ind w:right="-93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 of these 14 genes (gene symbols in bold) were selected for validation by RQ-PC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8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4"/>
        <w:gridCol w:w="1695"/>
        <w:gridCol w:w="2977"/>
        <w:gridCol w:w="3260"/>
        <w:gridCol w:w="4614"/>
      </w:tblGrid>
      <w:tr>
        <w:trPr>
          <w:trHeight w:val="300" w:hRule="atLeast"/>
        </w:trPr>
        <w:tc>
          <w:tcPr>
            <w:tcW w:w="14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ytoband</w:t>
            </w:r>
          </w:p>
        </w:tc>
        <w:tc>
          <w:tcPr>
            <w:tcW w:w="169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e-DE" w:eastAsia="en-CA"/>
              </w:rPr>
              <w:t>Ref Seq_Gen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de-DE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e-DE" w:eastAsia="en-CA"/>
              </w:rPr>
              <w:t>Gene symbol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Gene Name</w:t>
            </w:r>
          </w:p>
        </w:tc>
        <w:tc>
          <w:tcPr>
            <w:tcW w:w="32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Gene Function</w:t>
            </w:r>
          </w:p>
        </w:tc>
        <w:tc>
          <w:tcPr>
            <w:tcW w:w="461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Involvement in Cancer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GAINS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MPLIFIED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</w:r>
          </w:p>
        </w:tc>
      </w:tr>
      <w:tr>
        <w:trPr>
          <w:trHeight w:val="18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p35.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KHDRBS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KH domain containing, RNA binding, signal transduction associated 1(p62,Sam68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DNA, RNA, and protein binding, SH3/SH2 adaptor activity, transcription repressor activity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Duran A et al 2008 Cancer Cell (The signaling adaptor p62 is an important NF-kappaB mediator in tumorigenesis). Lazer G et al 2007 Cell Signal.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q32.1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AMSAP1L1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almodulin regulated spectrin-associated protein (KIAA1078)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unknown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KIF14 (same region) is a candidate oncogene in the 1q minimal region of genomic gain in multiple cancers. Corson TW et al 2005 Oncogene.</w:t>
            </w:r>
          </w:p>
        </w:tc>
      </w:tr>
      <w:tr>
        <w:trPr>
          <w:trHeight w:val="18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q42.1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PARP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oly (ADP-ribose) polymerase family, member 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Involved in the base excision repair (BER) pathway, by catalyzing the poly(ADP-ribosyl)ation of a limited number of acceptor proteins involved in chromatin architecture and in DNA metabolism. This modification follows DNA damages and appears as an obligatory step in a detection/signaling pathway leading to the reparation of DNA strand breaks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Zaremba T et al 2009.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2p14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RAB1A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RAB1A, member RAS oncogene family isoform 1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robably required for transit of protein from the ER through Golgi compartment. Binds GTP and GDP and possesses intrinsic GTPase activity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Tongue; Shimada K et al 2005 BJ Cancer (found a high prevalence of Rab1A-overexpression not only in TSCCs (98%) but also in premalignant lesions (93%).</w:t>
            </w:r>
          </w:p>
        </w:tc>
      </w:tr>
      <w:tr>
        <w:trPr>
          <w:trHeight w:val="6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5q31.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HBEG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eparin-binding EGF-like growth facto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epidermal growth factor receptor binding.growth factor activity (EGFR ligand)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hechlinska M et al 2009;Bos PD et al 2009 Nature.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5q31.2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PAIP2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oly(A) binding protein interacting protein 2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translation repressor activity (interacts with VEGF mRNA - prognostic value in H&amp;N SCC )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Onesto C et al 2006 (H&amp;N cancer; Vascular endothelial growth factor-A and Poly(A) binding protein-interacting protein 2 expression in human head and neck carcinomas: correlation and prognostic significance). Onesto C et al 2004.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7p1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TBRG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transforming growth factor beta regulator 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rotein kinase activity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o reports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0q24.32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NPM3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ucleophosmin/nucleoplasmin 3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ucleic acid binding, protein binding, rRNA processing and transcription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Two genetic pathways, t(1;10) and amplification of 3p11-12, in myxoinflammatory fibroblastic sarcoma, haemosiderotic fibrolipomatous tumour, and morphologically similar lesions - J. Pathol. 2009 Apr;217(5):716-27.</w:t>
            </w:r>
          </w:p>
        </w:tc>
      </w:tr>
      <w:tr>
        <w:trPr>
          <w:trHeight w:val="6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1q13.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HRDL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hordin-like 2, breast tumor novel factor 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ell differentiation, cartilage development, multicellular organismal development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BNF-1, a novel gene encoding a putative extracellular matrix protein, is overexpressed in tumor tissues. Gene 2003 Jun 5;311:105-10.</w:t>
            </w:r>
          </w:p>
        </w:tc>
      </w:tr>
      <w:tr>
        <w:trPr>
          <w:trHeight w:val="15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4q12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IRF9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interferon regulatory factor 9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rotein binding, transcription factor activity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Expression of protein mediators of type I interferon signaling in human squamous cell carcinoma of the skin. Cancer Epidemiol. Biomarkers Prevention 2000 Sep;9(9):993-7. PTF1alpha/p48 transcription factor couples proliferation and differentiation in the exocrine pancreas [corrected]. Gastroenterology. 2004 Sep;127(3):937-49.</w:t>
            </w:r>
          </w:p>
        </w:tc>
      </w:tr>
      <w:tr>
        <w:trPr>
          <w:trHeight w:val="6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4q1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REC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REC8 homolog (yeast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rotein binding, male meiosis I, spermatogenesis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Upregulation of meiosis-specific genes in lymphoma cell lines following genotoxic insult and induction of mitotic catastrophe. BMC Cancer 2006 Jan 9;6:6.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4q12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GMPR2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guanosine monophosphate reductase 2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GMP reductase activity, metal ion binding, oxidoreductase activity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loning and functional characterization of GMPR2, a novel human guanosine monophosphate reductase, which promotes the monocytic differentiation of HL-60 leukemia cells.</w:t>
            </w:r>
          </w:p>
        </w:tc>
      </w:tr>
      <w:tr>
        <w:trPr>
          <w:trHeight w:val="9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4q32.1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BTBD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BTB (POZ) domain containing 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rotein binding</w:t>
            </w:r>
          </w:p>
        </w:tc>
        <w:tc>
          <w:tcPr>
            <w:tcW w:w="4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FUP1, a gene associated with hepatocellular carcinoma, stimulates NIH3T3 cell proliferation and tumor formation in nude mice. Biochem Biophys Res Commun. 2001 Sep 7;286(5):1033-8</w:t>
            </w:r>
          </w:p>
        </w:tc>
      </w:tr>
      <w:tr>
        <w:trPr>
          <w:trHeight w:val="33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22q12.3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FBXO7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F-box protein 7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Protein binding, ubiquitin-protein ligase activity. This gene encodes a member of the F-box protein family which is characterized by an approximately 40 amino acid motif, the F-box. The F-box proteins constitute one of the four subunits of the ubiquitin protein ligase complex called SCFs (SKP1-cullin-F-box), which function in phosphorylation-dependent ubiquitination. The F-box proteins are divided into 3 classes: Fbws containing WD-40 domains, Fbls containing leucine-rich repeats, and Fbxs containing either different protein-protein interaction modules or no recognizable motifs. The protein encoded by this gene belongs to the Fbxs class and it may play a role in regulation of hematopoiesis 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Fbxo7 gets proactive with cyclin D/cdk6. Cell Cycle. 2006 Feb;5(3):279-82. Epub 2006 Feb 8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LOSSE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DELETE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</w:r>
          </w:p>
        </w:tc>
      </w:tr>
      <w:tr>
        <w:trPr>
          <w:trHeight w:val="600" w:hRule="atLeast"/>
        </w:trPr>
        <w:tc>
          <w:tcPr>
            <w:tcW w:w="143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8p23.2</w:t>
            </w:r>
          </w:p>
        </w:tc>
        <w:tc>
          <w:tcPr>
            <w:tcW w:w="169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SMD1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CUB and Sushi multiple domains 1</w:t>
            </w:r>
          </w:p>
        </w:tc>
        <w:tc>
          <w:tcPr>
            <w:tcW w:w="3260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rotein biding</w:t>
            </w:r>
          </w:p>
        </w:tc>
        <w:tc>
          <w:tcPr>
            <w:tcW w:w="46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fr-F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fr-FR" w:eastAsia="en-CA"/>
              </w:rPr>
              <w:t>Beuten J et al 2009; Sheffer M et al 2009; Kuo KT et al 2009.</w:t>
            </w:r>
          </w:p>
        </w:tc>
      </w:tr>
      <w:tr>
        <w:trPr>
          <w:trHeight w:val="300" w:hRule="atLeast"/>
        </w:trPr>
        <w:tc>
          <w:tcPr>
            <w:tcW w:w="1434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18q21.1</w:t>
            </w:r>
          </w:p>
        </w:tc>
        <w:tc>
          <w:tcPr>
            <w:tcW w:w="1695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MYO5B</w:t>
            </w:r>
          </w:p>
        </w:tc>
        <w:tc>
          <w:tcPr>
            <w:tcW w:w="2977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MYO5B</w:t>
            </w:r>
          </w:p>
        </w:tc>
        <w:tc>
          <w:tcPr>
            <w:tcW w:w="326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TP, actin, calmodulin, nucleotide biding</w:t>
            </w:r>
          </w:p>
        </w:tc>
        <w:tc>
          <w:tcPr>
            <w:tcW w:w="4614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Kuang SQ et al 2008.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33:00Z</dcterms:created>
  <dc:creator>ncervign</dc:creator>
  <dc:description/>
  <cp:keywords/>
  <dc:language>en-US</dc:language>
  <cp:lastModifiedBy>ncervign</cp:lastModifiedBy>
  <dcterms:modified xsi:type="dcterms:W3CDTF">2013-11-25T14:33:00Z</dcterms:modified>
  <cp:revision>2</cp:revision>
  <dc:subject/>
  <dc:title>Supplemental Table 6</dc:title>
</cp:coreProperties>
</file>